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pplement Table. Comparison of hemodialysis data and laboratory indicators in the the treatment group and the placebo group at 48 and 96 weeks of follow-up.</w:t>
      </w:r>
    </w:p>
    <w:tbl>
      <w:tblPr>
        <w:tblW w:w="8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708"/>
        <w:gridCol w:w="1523"/>
        <w:gridCol w:w="1513"/>
        <w:gridCol w:w="1527"/>
      </w:tblGrid>
      <w:tr>
        <w:trPr/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</w:r>
          </w:p>
        </w:tc>
        <w:tc>
          <w:tcPr>
            <w:tcW w:w="32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Treatment grou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0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Placebo group </w:t>
            </w:r>
          </w:p>
        </w:tc>
      </w:tr>
      <w:tr>
        <w:trPr>
          <w:trHeight w:val="936" w:hRule="atLeast"/>
        </w:trPr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eastAsia="zh-CN"/>
              </w:rPr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48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Week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n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96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Week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n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48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Week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n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96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Week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n=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Autogenous arteriovenous fistul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(patients, %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9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96.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96.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97.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Intradialytic hypotension (patients, %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5.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4.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3.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ltrafiltratio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m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228.9±634.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339.3±706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244.9±791.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530.3±922.5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Pr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dialysi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systolic pressure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mmH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.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43.72±22.3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6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40.1±23.24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ost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dialysi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systolic pressure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mmH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1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.7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.8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37.15±24.3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5.8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0.9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33.05±20.65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Pr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dialysi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diastolic pressur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mmH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6.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13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5.03±12.8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.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0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5.52±14.51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ost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dialysi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diastolic pressur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mmH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4.9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.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3.75±13.9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.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.3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5.19±13.08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  <w:t>Hb (g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08.0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9.9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8.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.9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10.0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.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06.9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.53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  <w:t>Alb (g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0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5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7.5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.2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8.8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.2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6.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5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6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lu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(mmol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.11±3.4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.37±5.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.65±4.3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.09±4.35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lycated hemoglobi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.78±1.1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.83±1.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.87±1.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.13±1.22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  <w:t>TC (mmol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4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4.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9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1.0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kern w:val="2"/>
                <w:sz w:val="21"/>
                <w:szCs w:val="21"/>
                <w:lang w:val="en-US" w:eastAsia="zh-CN" w:bidi="ar-SA"/>
              </w:rPr>
              <w:t>TG (mmol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.8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1.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.9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89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LD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 xml:space="preserve"> (mmol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7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0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.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77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HC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vertAlign w:val="sub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vertAlign w:val="superscript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(mmol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2.89±3.6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3.13±3.0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3.08±2.8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3.12±3.96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K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(mmol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34±0.8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08±0.8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55±1.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06±0.92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C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(mmol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±0.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9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(mmol/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8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</w:rPr>
              <w:t>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5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±0.5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9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</w:rPr>
              <w:t>±0.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8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TSAT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7.19±11.3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4.19±17.6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7.21±14.0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4.45±19.02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erriti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ng/m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59.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1.66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38.8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10.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5.5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59.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13.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5.8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35.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55.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7.4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93.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iPTH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(pg/m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8.8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95.5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5.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.5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65.3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4.8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52.2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4.98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5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OH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-D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mIU/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6.09±14.5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4.47±19.7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4.75±7.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9.03±12.64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CRP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(mg/dl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.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.7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.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5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.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6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5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.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.7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.72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.3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β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-MG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(mg/L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6.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.57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6.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8.5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7.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1.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8.97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2.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4.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.8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4.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BNP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pg/m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37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85.75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067.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5.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20.5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602.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3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388.75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701.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838.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764.5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579.7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spKt/V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</w:rPr>
              <w:t>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0±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1"/>
                <w:szCs w:val="21"/>
                <w:lang w:val="en-US" w:eastAsia="zh-CN"/>
              </w:rPr>
              <w:t>5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  <w:t>Compared to 96 weeks in the treatment group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i/>
          <w:iCs/>
          <w:sz w:val="18"/>
          <w:szCs w:val="18"/>
          <w:lang w:val="en-US" w:eastAsia="zh-CN"/>
        </w:rPr>
        <w:t xml:space="preserve"> p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=0.019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5:06:09Z</dcterms:created>
  <dc:creator>HHD-RJ</dc:creator>
  <dc:description/>
  <dc:language>en-US</dc:language>
  <cp:lastModifiedBy>DrLu</cp:lastModifiedBy>
  <dcterms:modified xsi:type="dcterms:W3CDTF">2024-04-03T05:32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3A77FC67C84F08B31899EDB0B884FD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